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61FB" w14:textId="794F3CE7" w:rsidR="008B48AC" w:rsidRDefault="00891B73" w:rsidP="004F63ED">
      <w:pPr>
        <w:tabs>
          <w:tab w:val="left" w:pos="180"/>
        </w:tabs>
        <w:rPr>
          <w:rFonts w:ascii="Times New Roman" w:hAnsi="Times New Roman" w:cs="Angsana New"/>
          <w:b/>
          <w:bCs/>
          <w:sz w:val="24"/>
          <w:szCs w:val="30"/>
        </w:rPr>
      </w:pPr>
      <w:r w:rsidRPr="0085530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E614C1">
        <w:rPr>
          <w:rFonts w:ascii="Times New Roman" w:hAnsi="Times New Roman" w:cs="Angsana New"/>
          <w:b/>
          <w:bCs/>
          <w:sz w:val="24"/>
          <w:szCs w:val="30"/>
        </w:rPr>
        <w:t>6</w:t>
      </w:r>
    </w:p>
    <w:p w14:paraId="6B6CBECA" w14:textId="0FE28EA7" w:rsidR="004F63ED" w:rsidRPr="00EB6A6F" w:rsidRDefault="003539D3" w:rsidP="004F63ED">
      <w:pPr>
        <w:tabs>
          <w:tab w:val="left" w:pos="180"/>
        </w:tabs>
        <w:rPr>
          <w:rFonts w:ascii="Times New Roman" w:hAnsi="Times New Roman" w:cs="Times New Roman"/>
          <w:sz w:val="24"/>
          <w:szCs w:val="32"/>
        </w:rPr>
      </w:pPr>
      <w:r w:rsidRPr="00CF3D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4F63ED" w:rsidRPr="00EB6A6F">
        <w:rPr>
          <w:rFonts w:ascii="Times New Roman" w:hAnsi="Times New Roman" w:cs="Times New Roman"/>
          <w:sz w:val="24"/>
          <w:szCs w:val="32"/>
        </w:rPr>
        <w:t xml:space="preserve">Genes </w:t>
      </w:r>
      <w:r w:rsidR="00D37A2C" w:rsidRPr="00EB6A6F">
        <w:rPr>
          <w:rFonts w:ascii="Times New Roman" w:hAnsi="Times New Roman" w:cs="Times New Roman"/>
          <w:sz w:val="24"/>
          <w:szCs w:val="32"/>
        </w:rPr>
        <w:t>are associated</w:t>
      </w:r>
      <w:r w:rsidR="004F63ED" w:rsidRPr="00EB6A6F">
        <w:rPr>
          <w:rFonts w:ascii="Times New Roman" w:hAnsi="Times New Roman" w:cs="Times New Roman"/>
          <w:sz w:val="24"/>
          <w:szCs w:val="32"/>
        </w:rPr>
        <w:t xml:space="preserve"> with PET degradation in the PETKKU2 genome.</w:t>
      </w:r>
    </w:p>
    <w:tbl>
      <w:tblPr>
        <w:tblpPr w:leftFromText="180" w:rightFromText="180" w:vertAnchor="page" w:horzAnchor="margin" w:tblpY="18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4627"/>
        <w:gridCol w:w="2082"/>
        <w:gridCol w:w="1708"/>
        <w:gridCol w:w="4748"/>
      </w:tblGrid>
      <w:tr w:rsidR="009505A3" w:rsidRPr="009505A3" w14:paraId="4EED4CC8" w14:textId="77777777" w:rsidTr="008B48AC">
        <w:trPr>
          <w:trHeight w:val="276"/>
          <w:tblHeader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E2E8CEE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AE14626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zyme</w:t>
            </w: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F4D08C8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0956A67E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C Number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5C3DEE56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le in Pathway</w:t>
            </w:r>
          </w:p>
        </w:tc>
      </w:tr>
      <w:tr w:rsidR="009505A3" w:rsidRPr="009505A3" w14:paraId="32CB09DC" w14:textId="77777777" w:rsidTr="008B48AC">
        <w:trPr>
          <w:trHeight w:val="276"/>
        </w:trPr>
        <w:tc>
          <w:tcPr>
            <w:tcW w:w="14461" w:type="dxa"/>
            <w:gridSpan w:val="5"/>
            <w:tcBorders>
              <w:left w:val="nil"/>
              <w:right w:val="nil"/>
            </w:tcBorders>
            <w:shd w:val="clear" w:color="auto" w:fill="E8E8E8" w:themeFill="background2"/>
          </w:tcPr>
          <w:p w14:paraId="00A771F2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 PET Degradation</w:t>
            </w:r>
          </w:p>
        </w:tc>
      </w:tr>
      <w:tr w:rsidR="009505A3" w:rsidRPr="009505A3" w14:paraId="56AAD95F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89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0E9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8C81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88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1.3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0D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itial PET polymer hydrolysis</w:t>
            </w:r>
          </w:p>
        </w:tc>
      </w:tr>
      <w:tr w:rsidR="009505A3" w:rsidRPr="009505A3" w14:paraId="644CF7E5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1FB3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011F4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tative hydrol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D7982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qD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5B4F1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-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F5D72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hydrolysis of polymer</w:t>
            </w:r>
          </w:p>
        </w:tc>
      </w:tr>
      <w:tr w:rsidR="009505A3" w:rsidRPr="009505A3" w14:paraId="14890BD1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384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B4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acylglycerol lipase</w:t>
            </w:r>
          </w:p>
          <w:p w14:paraId="7895859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tative ester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1E00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  <w:p w14:paraId="396F9595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5B9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1.23</w:t>
            </w:r>
          </w:p>
          <w:p w14:paraId="507B9D59" w14:textId="0322FF98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.-.-</w:t>
            </w:r>
          </w:p>
          <w:p w14:paraId="3150407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21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ET to MHET conversion</w:t>
            </w:r>
          </w:p>
        </w:tc>
      </w:tr>
      <w:tr w:rsidR="009505A3" w:rsidRPr="009505A3" w14:paraId="12925996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D4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0A28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ylester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6072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186DCCEF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S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A64B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1.1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14D" w14:textId="3FD995CA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itial PET polymer breakdown, hydrolyzes </w:t>
            </w:r>
            <w:r w:rsidR="00891B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f </w:t>
            </w: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er bonds</w:t>
            </w:r>
          </w:p>
        </w:tc>
      </w:tr>
      <w:tr w:rsidR="009505A3" w:rsidRPr="009505A3" w14:paraId="48B85CAD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9554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615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mostable monoacylglycerol lip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D0CE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GL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C1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1.23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09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rther breakdown of PET oligomers</w:t>
            </w:r>
          </w:p>
        </w:tc>
      </w:tr>
      <w:tr w:rsidR="009505A3" w:rsidRPr="009505A3" w14:paraId="1327D1C9" w14:textId="77777777" w:rsidTr="008B48AC">
        <w:trPr>
          <w:trHeight w:val="276"/>
        </w:trPr>
        <w:tc>
          <w:tcPr>
            <w:tcW w:w="14461" w:type="dxa"/>
            <w:gridSpan w:val="5"/>
            <w:tcBorders>
              <w:left w:val="nil"/>
              <w:right w:val="nil"/>
            </w:tcBorders>
            <w:shd w:val="clear" w:color="auto" w:fill="E8E8E8" w:themeFill="background2"/>
          </w:tcPr>
          <w:p w14:paraId="63C8386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g Structure Processing</w:t>
            </w:r>
          </w:p>
        </w:tc>
      </w:tr>
      <w:tr w:rsidR="009505A3" w:rsidRPr="009505A3" w14:paraId="21A7FC00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8C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8873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henyl dioxygenase alpha subunit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A706E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hE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FED4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4.12.18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72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itial ring structure attack</w:t>
            </w:r>
          </w:p>
        </w:tc>
      </w:tr>
      <w:tr w:rsidR="009505A3" w:rsidRPr="009505A3" w14:paraId="2660E727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DB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8BE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4-dihydroxyphenylacetate 2,3-dioxy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B917D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cB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5AE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3.11.15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86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omatic ring cleavage</w:t>
            </w:r>
          </w:p>
        </w:tc>
      </w:tr>
      <w:tr w:rsidR="009505A3" w:rsidRPr="009505A3" w14:paraId="2386C229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98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D59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tisate 1,2-dioxy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14679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gD2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34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3.11.4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985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g opening of gentisate intermediates</w:t>
            </w:r>
          </w:p>
        </w:tc>
      </w:tr>
      <w:tr w:rsidR="009505A3" w:rsidRPr="009505A3" w14:paraId="73CC6E0B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65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A1B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echol 2,3-dioxy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7E7FB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E</w:t>
            </w:r>
            <w:proofErr w:type="spellEnd"/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0CA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3.11.2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86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echol ring cleavage</w:t>
            </w:r>
          </w:p>
        </w:tc>
      </w:tr>
      <w:tr w:rsidR="009505A3" w:rsidRPr="009505A3" w14:paraId="04957B5E" w14:textId="77777777" w:rsidTr="008B48AC">
        <w:trPr>
          <w:trHeight w:val="276"/>
        </w:trPr>
        <w:tc>
          <w:tcPr>
            <w:tcW w:w="14461" w:type="dxa"/>
            <w:gridSpan w:val="5"/>
            <w:tcBorders>
              <w:left w:val="nil"/>
              <w:right w:val="nil"/>
            </w:tcBorders>
            <w:shd w:val="clear" w:color="auto" w:fill="E8E8E8" w:themeFill="background2"/>
          </w:tcPr>
          <w:p w14:paraId="04A68DAB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ne and Carboxylic Acid Processing</w:t>
            </w:r>
          </w:p>
        </w:tc>
      </w:tr>
      <w:tr w:rsidR="009505A3" w:rsidRPr="009505A3" w14:paraId="06CEBFDE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8F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32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-carboxymuconolactone decarboxyl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B7407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aC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079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4.1.1.44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80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ne processing</w:t>
            </w:r>
          </w:p>
        </w:tc>
      </w:tr>
      <w:tr w:rsidR="009505A3" w:rsidRPr="009505A3" w14:paraId="13F7C58A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803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60D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5-dihydroxyphthalate decarboxyl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DE32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t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E61A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4.1.1.55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74A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ylic acid modification</w:t>
            </w:r>
          </w:p>
        </w:tc>
      </w:tr>
      <w:tr w:rsidR="009505A3" w:rsidRPr="009505A3" w14:paraId="59B879D7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08F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B5C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conolactonas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78C6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l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3513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3.1.1.31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F05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ne hydrolysis</w:t>
            </w:r>
          </w:p>
        </w:tc>
      </w:tr>
      <w:tr w:rsidR="009505A3" w:rsidRPr="009505A3" w14:paraId="199AB18A" w14:textId="77777777" w:rsidTr="008B48AC">
        <w:trPr>
          <w:trHeight w:val="276"/>
        </w:trPr>
        <w:tc>
          <w:tcPr>
            <w:tcW w:w="14461" w:type="dxa"/>
            <w:gridSpan w:val="5"/>
            <w:tcBorders>
              <w:left w:val="nil"/>
              <w:right w:val="nil"/>
            </w:tcBorders>
            <w:shd w:val="clear" w:color="auto" w:fill="E8E8E8" w:themeFill="background2"/>
          </w:tcPr>
          <w:p w14:paraId="152723F2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and Aldehyde Processing</w:t>
            </w:r>
          </w:p>
        </w:tc>
      </w:tr>
      <w:tr w:rsidR="009505A3" w:rsidRPr="009505A3" w14:paraId="54FAD67F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BE9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CCC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dehydro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EC12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3FD6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.1.1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1A6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group oxidation</w:t>
            </w:r>
          </w:p>
        </w:tc>
      </w:tr>
      <w:tr w:rsidR="009505A3" w:rsidRPr="009505A3" w14:paraId="15F50F63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675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4B2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chain-alcohol dehydro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2D15C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A851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.1.192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27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x alcohol oxidation</w:t>
            </w:r>
          </w:p>
        </w:tc>
      </w:tr>
      <w:tr w:rsidR="009505A3" w:rsidRPr="009505A3" w14:paraId="045B2BAB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5FE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7D8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-chain dehydrogenase/reductase SDR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49BFF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G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805F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1.1.100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439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l oxidation of alcohols to aldehydes</w:t>
            </w:r>
          </w:p>
        </w:tc>
      </w:tr>
      <w:tr w:rsidR="009505A3" w:rsidRPr="009505A3" w14:paraId="52253B4A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A6F200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EAA49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ehyde dehydro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7ACE1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FFF0A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2.1.3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8118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ehyde oxidation</w:t>
            </w:r>
          </w:p>
        </w:tc>
      </w:tr>
      <w:tr w:rsidR="009505A3" w:rsidRPr="009505A3" w14:paraId="7FBA4118" w14:textId="77777777" w:rsidTr="008B48AC">
        <w:trPr>
          <w:trHeight w:val="276"/>
        </w:trPr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605827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2BAF2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aldehyde dehydrogenas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833F" w14:textId="77777777" w:rsidR="009505A3" w:rsidRPr="009505A3" w:rsidRDefault="009505A3" w:rsidP="008B48A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phJ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9DD9B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 1.2.1.10</w:t>
            </w:r>
          </w:p>
        </w:tc>
        <w:tc>
          <w:tcPr>
            <w:tcW w:w="47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763BD" w14:textId="77777777" w:rsidR="009505A3" w:rsidRPr="009505A3" w:rsidRDefault="009505A3" w:rsidP="008B48A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05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mple aldehyde processing</w:t>
            </w:r>
          </w:p>
        </w:tc>
      </w:tr>
    </w:tbl>
    <w:p w14:paraId="486EB9AE" w14:textId="77777777" w:rsidR="004F63ED" w:rsidRPr="004F63ED" w:rsidRDefault="004F63ED" w:rsidP="009505A3">
      <w:pPr>
        <w:tabs>
          <w:tab w:val="left" w:pos="180"/>
        </w:tabs>
        <w:rPr>
          <w:rFonts w:ascii="Times New Roman" w:hAnsi="Times New Roman" w:cs="Times New Roman"/>
        </w:rPr>
      </w:pPr>
    </w:p>
    <w:sectPr w:rsidR="004F63ED" w:rsidRPr="004F63ED" w:rsidSect="004F63ED">
      <w:pgSz w:w="16838" w:h="11906" w:orient="landscape" w:code="9"/>
      <w:pgMar w:top="994" w:right="907" w:bottom="1555" w:left="1440" w:header="706" w:footer="706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3ED"/>
    <w:rsid w:val="00065227"/>
    <w:rsid w:val="000D5779"/>
    <w:rsid w:val="00190982"/>
    <w:rsid w:val="001A669B"/>
    <w:rsid w:val="002D6EA7"/>
    <w:rsid w:val="00302C0E"/>
    <w:rsid w:val="003265B9"/>
    <w:rsid w:val="003539D3"/>
    <w:rsid w:val="00461FA6"/>
    <w:rsid w:val="004D78A2"/>
    <w:rsid w:val="004F63ED"/>
    <w:rsid w:val="005E0293"/>
    <w:rsid w:val="006945F7"/>
    <w:rsid w:val="00704F98"/>
    <w:rsid w:val="00744122"/>
    <w:rsid w:val="00891B73"/>
    <w:rsid w:val="008B48AC"/>
    <w:rsid w:val="00935142"/>
    <w:rsid w:val="009505A3"/>
    <w:rsid w:val="009712E2"/>
    <w:rsid w:val="00984BB8"/>
    <w:rsid w:val="009B2962"/>
    <w:rsid w:val="00A63815"/>
    <w:rsid w:val="00B25BF7"/>
    <w:rsid w:val="00C669F4"/>
    <w:rsid w:val="00C97EB0"/>
    <w:rsid w:val="00D37A2C"/>
    <w:rsid w:val="00D42A79"/>
    <w:rsid w:val="00E614C1"/>
    <w:rsid w:val="00E94FBC"/>
    <w:rsid w:val="00EB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5A1D36"/>
  <w15:chartTrackingRefBased/>
  <w15:docId w15:val="{23373DC9-8FB3-449B-8C70-D218073A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3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3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3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3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3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3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3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3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1A669B"/>
    <w:pPr>
      <w:spacing w:after="0"/>
    </w:pPr>
    <w:rPr>
      <w:rFonts w:ascii="TH SarabunPSK" w:hAnsi="TH SarabunPSK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F63E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3E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3E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F63E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3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F63E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6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3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403</Characters>
  <Application>Microsoft Office Word</Application>
  <DocSecurity>0</DocSecurity>
  <Lines>10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HUAWEI</cp:lastModifiedBy>
  <cp:revision>2</cp:revision>
  <dcterms:created xsi:type="dcterms:W3CDTF">2025-10-31T07:05:00Z</dcterms:created>
  <dcterms:modified xsi:type="dcterms:W3CDTF">2025-10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f8022-f706-48ff-93c2-f5083f857b61</vt:lpwstr>
  </property>
</Properties>
</file>